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D8173" w14:textId="4265EB1C" w:rsidR="00573507" w:rsidRPr="00573507" w:rsidRDefault="006A28F6" w:rsidP="00573507">
      <w:pPr>
        <w:tabs>
          <w:tab w:val="left" w:pos="72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Toc42764749"/>
      <w:r>
        <w:rPr>
          <w:rFonts w:ascii="Times New Roman" w:eastAsia="Calibri" w:hAnsi="Times New Roman" w:cs="Times New Roman"/>
          <w:b/>
          <w:bCs/>
          <w:sz w:val="24"/>
          <w:szCs w:val="24"/>
        </w:rPr>
        <w:t>S1 Table.</w:t>
      </w:r>
      <w:r w:rsidR="00573507" w:rsidRPr="0057350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End w:id="0"/>
      <w:r w:rsidRPr="006A28F6">
        <w:rPr>
          <w:rFonts w:ascii="Times New Roman" w:eastAsia="Calibri" w:hAnsi="Times New Roman" w:cs="Times New Roman"/>
          <w:b/>
          <w:bCs/>
          <w:sz w:val="24"/>
          <w:szCs w:val="24"/>
        </w:rPr>
        <w:t>NH and CI group mean GDTs and speech perception performance</w:t>
      </w:r>
    </w:p>
    <w:tbl>
      <w:tblPr>
        <w:tblW w:w="9654" w:type="dxa"/>
        <w:tblLook w:val="04A0" w:firstRow="1" w:lastRow="0" w:firstColumn="1" w:lastColumn="0" w:noHBand="0" w:noVBand="1"/>
      </w:tblPr>
      <w:tblGrid>
        <w:gridCol w:w="1980"/>
        <w:gridCol w:w="1350"/>
        <w:gridCol w:w="1158"/>
        <w:gridCol w:w="1194"/>
        <w:gridCol w:w="271"/>
        <w:gridCol w:w="1337"/>
        <w:gridCol w:w="1170"/>
        <w:gridCol w:w="1194"/>
      </w:tblGrid>
      <w:tr w:rsidR="00573507" w:rsidRPr="00573507" w14:paraId="2FFAB7E3" w14:textId="77777777" w:rsidTr="005C298A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6C014D" w14:textId="2D574D6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21375328"/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havioral Measure</w:t>
            </w:r>
            <w:r w:rsidR="003E78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3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CFB8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Group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C380" w14:textId="77777777" w:rsidR="00573507" w:rsidRPr="00573507" w:rsidRDefault="00573507" w:rsidP="00573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BD081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 Group</w:t>
            </w:r>
          </w:p>
        </w:tc>
      </w:tr>
      <w:tr w:rsidR="00573507" w:rsidRPr="00573507" w14:paraId="0DD51B9B" w14:textId="77777777" w:rsidTr="005C298A">
        <w:trPr>
          <w:trHeight w:val="288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D3CD5" w14:textId="77777777" w:rsidR="00573507" w:rsidRPr="00573507" w:rsidRDefault="00573507" w:rsidP="00573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8827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12AB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DD12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E92A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99C4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E62C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FB08" w14:textId="77777777" w:rsidR="00573507" w:rsidRPr="00573507" w:rsidRDefault="00573507" w:rsidP="0057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</w:tr>
      <w:tr w:rsidR="00573507" w:rsidRPr="00573507" w14:paraId="5AD54123" w14:textId="77777777" w:rsidTr="005C298A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78A" w14:textId="77777777" w:rsidR="00573507" w:rsidRPr="00573507" w:rsidRDefault="00573507" w:rsidP="004E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CNC-Phonem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5BF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9.7 ± 0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758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0555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9F8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0BA3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84.8 ± 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3D0F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6847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</w:tr>
      <w:tr w:rsidR="00573507" w:rsidRPr="00573507" w14:paraId="122C6FA0" w14:textId="77777777" w:rsidTr="005C298A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148" w14:textId="77777777" w:rsidR="00573507" w:rsidRPr="00573507" w:rsidRDefault="00573507" w:rsidP="004E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CNC-Word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01A1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9.1 ± 1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B98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DBD1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B5AC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BAB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70.5 ± 1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433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B3A4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85.0</w:t>
            </w:r>
          </w:p>
        </w:tc>
      </w:tr>
      <w:tr w:rsidR="00573507" w:rsidRPr="00573507" w14:paraId="267136E7" w14:textId="77777777" w:rsidTr="005C298A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6D2" w14:textId="77777777" w:rsidR="00573507" w:rsidRPr="00573507" w:rsidRDefault="00573507" w:rsidP="004E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AzBio-Quiet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7AE2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9.5 ± 0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CB7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F6F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60E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4CF7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88.5 ± 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43D9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A471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</w:tr>
      <w:tr w:rsidR="00573507" w:rsidRPr="00573507" w14:paraId="2E6A6B2D" w14:textId="77777777" w:rsidTr="005C298A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0A11" w14:textId="11D46AAA" w:rsidR="00573507" w:rsidRPr="00573507" w:rsidRDefault="00573507" w:rsidP="004E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AzBio-Noise</w:t>
            </w:r>
            <w:r w:rsidR="00EB5092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1954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9.2 ± 0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540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58C1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E284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CC47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65.5 ± 19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8FF7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E35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4.3</w:t>
            </w:r>
          </w:p>
        </w:tc>
      </w:tr>
      <w:tr w:rsidR="00573507" w:rsidRPr="00573507" w14:paraId="0071B3D7" w14:textId="77777777" w:rsidTr="005C298A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19C" w14:textId="77777777" w:rsidR="00573507" w:rsidRPr="00573507" w:rsidRDefault="00573507" w:rsidP="004E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SNR-50 (dB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635B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-0.7 ± 1.2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10D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524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A29E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764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8.2 ± 3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7F73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A7E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573507" w:rsidRPr="00573507" w14:paraId="3A0D87F5" w14:textId="77777777" w:rsidTr="005C298A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CFE32" w14:textId="1B9FB515" w:rsidR="00573507" w:rsidRPr="00573507" w:rsidRDefault="00573507" w:rsidP="004E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A476C9" w:rsidRPr="00A476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within</w:t>
            </w:r>
            <w:proofErr w:type="spellEnd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09BC1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2.0 ± 0.0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42D6B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F2C21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CA1B0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3C384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9.6 ± 16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06BFB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B4B88" w14:textId="77777777" w:rsidR="00573507" w:rsidRPr="00573507" w:rsidRDefault="00573507" w:rsidP="004E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</w:tr>
      <w:tr w:rsidR="005C298A" w:rsidRPr="00573507" w14:paraId="72CDDADE" w14:textId="77777777" w:rsidTr="005C298A">
        <w:trPr>
          <w:trHeight w:val="288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F37E9" w14:textId="5558E2FC" w:rsidR="005C298A" w:rsidRPr="00573507" w:rsidRDefault="005C298A" w:rsidP="005C2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A476C9" w:rsidRPr="00A476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cross</w:t>
            </w:r>
            <w:proofErr w:type="spellEnd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0954D" w14:textId="164AB0F2" w:rsidR="005C298A" w:rsidRPr="00573507" w:rsidRDefault="005C298A" w:rsidP="005C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8 ± 38.3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C7287" w14:textId="370C6304" w:rsidR="005C298A" w:rsidRPr="00573507" w:rsidRDefault="005C298A" w:rsidP="005C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290CB" w14:textId="274B2307" w:rsidR="005C298A" w:rsidRPr="00573507" w:rsidRDefault="005C298A" w:rsidP="005C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976DE" w14:textId="529CD058" w:rsidR="005C298A" w:rsidRPr="00573507" w:rsidRDefault="005C298A" w:rsidP="005C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1E230" w14:textId="7FC679F0" w:rsidR="005C298A" w:rsidRPr="00573507" w:rsidRDefault="005C298A" w:rsidP="005C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4 ± 30.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F267A" w14:textId="62AAFF36" w:rsidR="005C298A" w:rsidRPr="00573507" w:rsidRDefault="005C298A" w:rsidP="005C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3E465" w14:textId="6D4AED6D" w:rsidR="005C298A" w:rsidRPr="00573507" w:rsidRDefault="005C298A" w:rsidP="005C2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.0</w:t>
            </w:r>
          </w:p>
        </w:tc>
      </w:tr>
      <w:tr w:rsidR="005C298A" w:rsidRPr="00573507" w14:paraId="2200BD55" w14:textId="77777777" w:rsidTr="005C298A">
        <w:trPr>
          <w:trHeight w:val="315"/>
        </w:trPr>
        <w:tc>
          <w:tcPr>
            <w:tcW w:w="96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CE5" w14:textId="0CABC95B" w:rsidR="005C298A" w:rsidRPr="00573507" w:rsidRDefault="005C298A" w:rsidP="005C2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te.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SNR-50 = Signal-to-Noise Ratio required for 50% correct; </w:t>
            </w:r>
            <w:proofErr w:type="spellStart"/>
            <w:r w:rsidR="00A476C9"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A476C9" w:rsidRPr="00A476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Within</w:t>
            </w:r>
            <w:proofErr w:type="spellEnd"/>
            <w:r w:rsidR="00A476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= Within-Frequency Gap Detection Thresh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A476C9"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A476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cross</w:t>
            </w:r>
            <w:proofErr w:type="spellEnd"/>
            <w:r w:rsidR="00A476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476C9"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 w:rsidR="00A476C9">
              <w:rPr>
                <w:rFonts w:ascii="Times New Roman" w:eastAsia="Times New Roman" w:hAnsi="Times New Roman" w:cs="Times New Roman"/>
                <w:color w:val="000000"/>
              </w:rPr>
              <w:t>Across</w:t>
            </w:r>
            <w:r w:rsidR="00A476C9" w:rsidRPr="00573507">
              <w:rPr>
                <w:rFonts w:ascii="Times New Roman" w:eastAsia="Times New Roman" w:hAnsi="Times New Roman" w:cs="Times New Roman"/>
                <w:color w:val="000000"/>
              </w:rPr>
              <w:t>-Frequency Gap Detection Threshold</w:t>
            </w:r>
            <w:r w:rsidR="00A476C9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AzBio</w:t>
            </w:r>
            <w:proofErr w:type="spellEnd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-Noise was only completed for 14</w:t>
            </w:r>
            <w:bookmarkStart w:id="2" w:name="_GoBack"/>
            <w:bookmarkEnd w:id="2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 CI ears due to equipment issues. All other tests include data from 15 NH and 15 CI ears.</w:t>
            </w:r>
          </w:p>
        </w:tc>
      </w:tr>
      <w:bookmarkEnd w:id="1"/>
    </w:tbl>
    <w:p w14:paraId="58883935" w14:textId="21EC5B3E" w:rsidR="00573507" w:rsidRDefault="00573507" w:rsidP="00573507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4C0D6A0" w14:textId="77777777" w:rsidR="00DC7BA3" w:rsidRDefault="00DC7BA3" w:rsidP="00573507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F67665" w14:textId="77777777" w:rsidR="00DC7BA3" w:rsidRDefault="00DC7BA3" w:rsidP="00573507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DC7BA3" w:rsidSect="001124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D60995"/>
    <w:multiLevelType w:val="hybridMultilevel"/>
    <w:tmpl w:val="C406A1F4"/>
    <w:lvl w:ilvl="0" w:tplc="603AF006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B58"/>
    <w:rsid w:val="0007661B"/>
    <w:rsid w:val="001124F2"/>
    <w:rsid w:val="00115E83"/>
    <w:rsid w:val="00143CAD"/>
    <w:rsid w:val="001521F3"/>
    <w:rsid w:val="001D3155"/>
    <w:rsid w:val="00292343"/>
    <w:rsid w:val="00293806"/>
    <w:rsid w:val="00296309"/>
    <w:rsid w:val="002C7C79"/>
    <w:rsid w:val="002D306B"/>
    <w:rsid w:val="002E1C52"/>
    <w:rsid w:val="003141B1"/>
    <w:rsid w:val="003E3397"/>
    <w:rsid w:val="003E64AC"/>
    <w:rsid w:val="003E78AC"/>
    <w:rsid w:val="00441F05"/>
    <w:rsid w:val="0045709C"/>
    <w:rsid w:val="004E66A2"/>
    <w:rsid w:val="00573507"/>
    <w:rsid w:val="005C298A"/>
    <w:rsid w:val="005E2688"/>
    <w:rsid w:val="00636180"/>
    <w:rsid w:val="00681D20"/>
    <w:rsid w:val="006A23CC"/>
    <w:rsid w:val="006A28F6"/>
    <w:rsid w:val="006D60DA"/>
    <w:rsid w:val="006F5411"/>
    <w:rsid w:val="007950CE"/>
    <w:rsid w:val="007E47A3"/>
    <w:rsid w:val="00824B58"/>
    <w:rsid w:val="0087376F"/>
    <w:rsid w:val="008D1E38"/>
    <w:rsid w:val="008D573C"/>
    <w:rsid w:val="008E1005"/>
    <w:rsid w:val="00913DE7"/>
    <w:rsid w:val="0096238A"/>
    <w:rsid w:val="0098157C"/>
    <w:rsid w:val="00A476C9"/>
    <w:rsid w:val="00AC2858"/>
    <w:rsid w:val="00B02A09"/>
    <w:rsid w:val="00B41B4F"/>
    <w:rsid w:val="00BB1D85"/>
    <w:rsid w:val="00D05E76"/>
    <w:rsid w:val="00D412ED"/>
    <w:rsid w:val="00D86077"/>
    <w:rsid w:val="00DA0047"/>
    <w:rsid w:val="00DC7BA3"/>
    <w:rsid w:val="00DF2269"/>
    <w:rsid w:val="00E05A07"/>
    <w:rsid w:val="00E078F9"/>
    <w:rsid w:val="00E93BB2"/>
    <w:rsid w:val="00EB5092"/>
    <w:rsid w:val="00F9345E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7DE9"/>
  <w15:chartTrackingRefBased/>
  <w15:docId w15:val="{36AE3187-2CBF-462E-A10A-7DD6E614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3507"/>
    <w:rPr>
      <w:sz w:val="16"/>
      <w:szCs w:val="16"/>
    </w:rPr>
  </w:style>
  <w:style w:type="paragraph" w:customStyle="1" w:styleId="TableHeadings">
    <w:name w:val="Table Headings"/>
    <w:basedOn w:val="Normal"/>
    <w:link w:val="TableHeadingsChar"/>
    <w:qFormat/>
    <w:rsid w:val="00573507"/>
    <w:pPr>
      <w:tabs>
        <w:tab w:val="left" w:pos="720"/>
      </w:tabs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TableHeadingsChar">
    <w:name w:val="Table Headings Char"/>
    <w:basedOn w:val="DefaultParagraphFont"/>
    <w:link w:val="TableHeadings"/>
    <w:rsid w:val="00573507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361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6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Blankenship</dc:creator>
  <cp:keywords/>
  <dc:description/>
  <cp:lastModifiedBy>Blankenship, Chelsea (Chelsea)</cp:lastModifiedBy>
  <cp:revision>3</cp:revision>
  <cp:lastPrinted>2021-10-04T20:23:00Z</cp:lastPrinted>
  <dcterms:created xsi:type="dcterms:W3CDTF">2022-07-20T15:27:00Z</dcterms:created>
  <dcterms:modified xsi:type="dcterms:W3CDTF">2022-07-20T15:29:00Z</dcterms:modified>
</cp:coreProperties>
</file>